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  <w:lang w:val="en-GB"/>
        </w:rPr>
        <w:t xml:space="preserve">Additional file 1: </w:t>
      </w:r>
      <w:r>
        <w:rPr>
          <w:rFonts w:cs="Times New Roman Bold" w:ascii="Times New Roman Bold" w:hAnsi="Times New Roman Bold"/>
        </w:rPr>
        <w:t>OMS-HC Scale and associated Type 2 Diabetes Mellitus Questions.</w:t>
      </w:r>
      <w:r>
        <w:rPr/>
        <w:t xml:space="preserve"> </w:t>
      </w:r>
    </w:p>
    <w:p>
      <w:pPr>
        <w:pStyle w:val="Normal"/>
        <w:rPr/>
      </w:pPr>
      <w:r>
        <w:rPr/>
        <w:t xml:space="preserve">The  Attitude toward people with mental illness sub-scale [29] consists of questions 1, 2, 12, 13, 14, 18, 20. The Disclosure / Help seeking sub-scale consists of questions 4, 5, 6, 7, 10. Most questions have a negative orientation such that higher ratings mean more stigma. Seven items have a positive orientation: 3,8,9,10,11,15 and 19. Replies were based on a 5-point Likert scale (strongly disagree, disagree, neutral, agree, strongly agree), where negatively oriented questions were scored 1, 2, 3, 4 or 5 and the positively oriented questions were scored 5, 4, 3, 2, 1. 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1. I am more comfortable helping a person who has a physical illness than I am helping a person who has a mental illness. 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2. If a person with a mental illness complains of physical symptoms (e.g. nausea, back pain or headache), I would likely attribute this to their mental illness. 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If a colleague with whom I work told me they had a managed mental illness, I would be as willing to work with him/her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If I were under treatment for a mental illness I would not disclose this to any of my colleague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I would be more inclined to seek help for a mental illness if my treating healthcare provider was not associated with my workplace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I would see myself as weak if I had a mental illness and could not fix it myself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I would be reluctant to seek help if I had a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Employers should hire a person with a managed mental illness if he/she is the best person for the job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. I would still go to a physician if I knew that the physician had been treated for a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. If I had a mental illness, I would tell my friend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1. It is the responsibility of health care providers to inspire hope in people with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2. Despite my professional beliefs, I have negative reactions towards people who have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3. There is little I can do to help people with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4. More than half of people with mental illness don’t try hard enough to get better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5. People with mental illness seldom pose a risk to the public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6. The best treatment for mental illness is medication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7. I would not want a person with a mental illness, even if it were appropriately managed, to work with children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8. Healthcare providers do not need to be advocates for people with mental illnes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9. I would not mind if a person with a mental illness lived next door to me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0. I struggle to feel compassion for a person with a mental illness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Type 2 Diabetes Mellitus questions: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. If I were under treatment for Type 2 Diabetes Mellitus I would not disclose this to any of my colleagues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I would be more inclined to seek help for Type 2 Diabetes Mellitus s if my treating healthcare provider was not associated with my workplace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I would see myself as weak if I had a Type 2 Diabetes Mellitus and could not fix it myself.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I would be reluctant to seek help if I had Type 2 Diabetes Mellitus.</w:t>
      </w:r>
    </w:p>
    <w:p>
      <w:pPr>
        <w:pStyle w:val="Body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Arial"/>
    <w:charset w:val="00"/>
    <w:family w:val="roman"/>
    <w:pitch w:val="default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bidi="ar-SA" w:eastAsia="zh-CN"/>
    </w:rPr>
  </w:style>
  <w:style w:type="paragraph" w:styleId="ListParagraph">
    <w:name w:val="List Paragraph"/>
    <w:qFormat/>
    <w:pPr>
      <w:widowControl/>
      <w:bidi w:val="0"/>
      <w:spacing w:lineRule="auto" w:line="276" w:before="0" w:after="200"/>
      <w:ind w:left="708" w:hanging="0"/>
    </w:pPr>
    <w:rPr>
      <w:rFonts w:ascii="Lucida Grande;Arial" w:hAnsi="Lucida Grande;Arial" w:eastAsia="ヒラギノ角ゴ Pro W3;Times New Roman" w:cs="Lucida Grande;Arial"/>
      <w:color w:val="000000"/>
      <w:sz w:val="22"/>
      <w:szCs w:val="20"/>
      <w:lang w:val="en-GB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3:55:00Z</dcterms:created>
  <dc:creator/>
  <dc:description/>
  <cp:keywords/>
  <dc:language>en-US</dc:language>
  <cp:lastModifiedBy>ekong</cp:lastModifiedBy>
  <dcterms:modified xsi:type="dcterms:W3CDTF">2013-09-16T06:33:00Z</dcterms:modified>
  <cp:revision>2</cp:revision>
  <dc:subject/>
  <dc:title/>
</cp:coreProperties>
</file>